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acomgrade"/>
        <w:tblW w:w="451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0"/>
        <w:gridCol w:w="3381"/>
        <w:gridCol w:w="4112"/>
        <w:gridCol w:w="918"/>
        <w:gridCol w:w="1460"/>
        <w:gridCol w:w="1265"/>
      </w:tblGrid>
      <w:tr w:rsidR="006A0CA4" w:rsidRPr="00A845FF" w:rsidTr="006A0CA4"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</w:tcPr>
          <w:p w:rsidR="006A0CA4" w:rsidRPr="00304C83" w:rsidRDefault="006A0CA4" w:rsidP="009420D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GoBack"/>
            <w:bookmarkEnd w:id="0"/>
            <w:r w:rsidRPr="00304C83">
              <w:rPr>
                <w:rFonts w:ascii="Times New Roman" w:hAnsi="Times New Roman" w:cs="Times New Roman"/>
                <w:b/>
                <w:sz w:val="20"/>
                <w:szCs w:val="20"/>
              </w:rPr>
              <w:t>Primer</w:t>
            </w:r>
          </w:p>
        </w:tc>
        <w:tc>
          <w:tcPr>
            <w:tcW w:w="1318" w:type="pct"/>
            <w:tcBorders>
              <w:top w:val="single" w:sz="4" w:space="0" w:color="auto"/>
              <w:bottom w:val="single" w:sz="4" w:space="0" w:color="auto"/>
            </w:tcBorders>
          </w:tcPr>
          <w:p w:rsidR="006A0CA4" w:rsidRPr="00304C83" w:rsidRDefault="006A0CA4" w:rsidP="009420D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04C83">
              <w:rPr>
                <w:rFonts w:ascii="Times New Roman" w:hAnsi="Times New Roman" w:cs="Times New Roman"/>
                <w:b/>
                <w:sz w:val="20"/>
                <w:szCs w:val="20"/>
              </w:rPr>
              <w:t>Product</w:t>
            </w:r>
            <w:proofErr w:type="spellEnd"/>
          </w:p>
        </w:tc>
        <w:tc>
          <w:tcPr>
            <w:tcW w:w="1603" w:type="pct"/>
            <w:tcBorders>
              <w:top w:val="single" w:sz="4" w:space="0" w:color="auto"/>
              <w:bottom w:val="single" w:sz="4" w:space="0" w:color="auto"/>
            </w:tcBorders>
          </w:tcPr>
          <w:p w:rsidR="006A0CA4" w:rsidRPr="00304C83" w:rsidRDefault="006A0CA4" w:rsidP="009420D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04C83">
              <w:rPr>
                <w:rFonts w:ascii="Times New Roman" w:hAnsi="Times New Roman" w:cs="Times New Roman"/>
                <w:b/>
                <w:sz w:val="20"/>
                <w:szCs w:val="20"/>
              </w:rPr>
              <w:t>Sequence</w:t>
            </w:r>
            <w:proofErr w:type="spellEnd"/>
            <w:r w:rsidRPr="00304C8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5’-3’)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</w:tcPr>
          <w:p w:rsidR="006A0CA4" w:rsidRPr="00304C83" w:rsidRDefault="006A0CA4" w:rsidP="009420D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04C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duct</w:t>
            </w:r>
            <w:proofErr w:type="spellEnd"/>
            <w:r w:rsidRPr="00304C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304C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ze</w:t>
            </w:r>
            <w:proofErr w:type="spellEnd"/>
            <w:r w:rsidRPr="00304C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304C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p</w:t>
            </w:r>
            <w:proofErr w:type="spellEnd"/>
            <w:r w:rsidRPr="00304C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</w:tcPr>
          <w:p w:rsidR="006A0CA4" w:rsidRPr="00304C83" w:rsidRDefault="006A0CA4" w:rsidP="009420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croarray</w:t>
            </w:r>
            <w:r w:rsidRPr="00643D9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</w:tcPr>
          <w:p w:rsidR="006A0CA4" w:rsidRPr="00304C83" w:rsidRDefault="006A0CA4" w:rsidP="009420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RT-PCR</w:t>
            </w:r>
            <w:r w:rsidRPr="00643D9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6A0CA4" w:rsidRPr="00A845FF" w:rsidTr="006A0CA4">
        <w:tc>
          <w:tcPr>
            <w:tcW w:w="659" w:type="pct"/>
            <w:tcBorders>
              <w:top w:val="single" w:sz="4" w:space="0" w:color="auto"/>
            </w:tcBorders>
          </w:tcPr>
          <w:p w:rsidR="006A0CA4" w:rsidRPr="00A845FF" w:rsidRDefault="006A0CA4" w:rsidP="009420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5FF">
              <w:rPr>
                <w:rFonts w:ascii="Times New Roman" w:hAnsi="Times New Roman" w:cs="Times New Roman"/>
                <w:sz w:val="20"/>
                <w:szCs w:val="20"/>
              </w:rPr>
              <w:t>SagaV-20_0110F</w:t>
            </w:r>
          </w:p>
        </w:tc>
        <w:tc>
          <w:tcPr>
            <w:tcW w:w="1318" w:type="pct"/>
            <w:tcBorders>
              <w:top w:val="single" w:sz="4" w:space="0" w:color="auto"/>
            </w:tcBorders>
          </w:tcPr>
          <w:p w:rsidR="006A0CA4" w:rsidRPr="00304C83" w:rsidRDefault="006A0CA4" w:rsidP="009420D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845F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yridine nucleotide-</w:t>
            </w:r>
            <w:proofErr w:type="spellStart"/>
            <w:r w:rsidRPr="00A845F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isulphide</w:t>
            </w:r>
            <w:proofErr w:type="spellEnd"/>
            <w:r w:rsidRPr="00A845F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oxidoreductase family protein</w:t>
            </w:r>
          </w:p>
        </w:tc>
        <w:tc>
          <w:tcPr>
            <w:tcW w:w="1603" w:type="pct"/>
            <w:tcBorders>
              <w:top w:val="single" w:sz="4" w:space="0" w:color="auto"/>
            </w:tcBorders>
          </w:tcPr>
          <w:p w:rsidR="006A0CA4" w:rsidRPr="00A845FF" w:rsidRDefault="006A0CA4" w:rsidP="00942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5FF">
              <w:rPr>
                <w:rFonts w:ascii="Times New Roman" w:hAnsi="Times New Roman" w:cs="Times New Roman"/>
                <w:sz w:val="20"/>
                <w:szCs w:val="20"/>
              </w:rPr>
              <w:t>GAATTAGGGAGCAAAGTGACAG</w:t>
            </w:r>
          </w:p>
        </w:tc>
        <w:tc>
          <w:tcPr>
            <w:tcW w:w="358" w:type="pct"/>
            <w:tcBorders>
              <w:top w:val="single" w:sz="4" w:space="0" w:color="auto"/>
            </w:tcBorders>
          </w:tcPr>
          <w:p w:rsidR="006A0CA4" w:rsidRPr="00A845FF" w:rsidRDefault="006A0CA4" w:rsidP="00942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5F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569" w:type="pct"/>
            <w:tcBorders>
              <w:top w:val="single" w:sz="4" w:space="0" w:color="auto"/>
            </w:tcBorders>
          </w:tcPr>
          <w:p w:rsidR="006A0CA4" w:rsidRPr="00156629" w:rsidRDefault="00156629" w:rsidP="00942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629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493" w:type="pct"/>
            <w:tcBorders>
              <w:top w:val="single" w:sz="4" w:space="0" w:color="auto"/>
            </w:tcBorders>
          </w:tcPr>
          <w:p w:rsidR="006A0CA4" w:rsidRPr="00A845FF" w:rsidRDefault="006A0CA4" w:rsidP="00942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</w:tr>
      <w:tr w:rsidR="006A0CA4" w:rsidRPr="00A845FF" w:rsidTr="006A0CA4">
        <w:tc>
          <w:tcPr>
            <w:tcW w:w="659" w:type="pct"/>
          </w:tcPr>
          <w:p w:rsidR="006A0CA4" w:rsidRPr="00A845FF" w:rsidRDefault="006A0CA4" w:rsidP="009420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5FF">
              <w:rPr>
                <w:rFonts w:ascii="Times New Roman" w:hAnsi="Times New Roman" w:cs="Times New Roman"/>
                <w:sz w:val="20"/>
                <w:szCs w:val="20"/>
              </w:rPr>
              <w:t>SagaV-20_0110R</w:t>
            </w:r>
          </w:p>
        </w:tc>
        <w:tc>
          <w:tcPr>
            <w:tcW w:w="1318" w:type="pct"/>
          </w:tcPr>
          <w:p w:rsidR="006A0CA4" w:rsidRPr="00A845FF" w:rsidRDefault="006A0CA4" w:rsidP="009420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3" w:type="pct"/>
          </w:tcPr>
          <w:p w:rsidR="006A0CA4" w:rsidRPr="00A845FF" w:rsidRDefault="006A0CA4" w:rsidP="00942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5FF">
              <w:rPr>
                <w:rFonts w:ascii="Times New Roman" w:hAnsi="Times New Roman" w:cs="Times New Roman"/>
                <w:sz w:val="20"/>
                <w:szCs w:val="20"/>
              </w:rPr>
              <w:t>TCTCTTCTAAATAATCTTGAGCCATCTCT</w:t>
            </w:r>
          </w:p>
        </w:tc>
        <w:tc>
          <w:tcPr>
            <w:tcW w:w="358" w:type="pct"/>
          </w:tcPr>
          <w:p w:rsidR="006A0CA4" w:rsidRPr="00A845FF" w:rsidRDefault="006A0CA4" w:rsidP="00942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</w:tcPr>
          <w:p w:rsidR="006A0CA4" w:rsidRPr="00156629" w:rsidRDefault="006A0CA4" w:rsidP="00942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3" w:type="pct"/>
          </w:tcPr>
          <w:p w:rsidR="006A0CA4" w:rsidRPr="00A845FF" w:rsidRDefault="006A0CA4" w:rsidP="00942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0CA4" w:rsidRPr="00A845FF" w:rsidTr="006A0CA4">
        <w:tc>
          <w:tcPr>
            <w:tcW w:w="659" w:type="pct"/>
          </w:tcPr>
          <w:p w:rsidR="006A0CA4" w:rsidRPr="00A845FF" w:rsidRDefault="006A0CA4" w:rsidP="009420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5FF">
              <w:rPr>
                <w:rFonts w:ascii="Times New Roman" w:hAnsi="Times New Roman" w:cs="Times New Roman"/>
                <w:sz w:val="20"/>
                <w:szCs w:val="20"/>
              </w:rPr>
              <w:t>SagaV-20_1663F</w:t>
            </w:r>
          </w:p>
        </w:tc>
        <w:tc>
          <w:tcPr>
            <w:tcW w:w="1318" w:type="pct"/>
          </w:tcPr>
          <w:p w:rsidR="006A0CA4" w:rsidRPr="00A845FF" w:rsidRDefault="006A0CA4" w:rsidP="009420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45FF">
              <w:rPr>
                <w:rFonts w:ascii="Times New Roman" w:hAnsi="Times New Roman" w:cs="Times New Roman"/>
                <w:sz w:val="20"/>
                <w:szCs w:val="20"/>
              </w:rPr>
              <w:t>Methylenetetrahydrofolate</w:t>
            </w:r>
            <w:proofErr w:type="spellEnd"/>
            <w:r w:rsidRPr="00A845F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845FF">
              <w:rPr>
                <w:rFonts w:ascii="Times New Roman" w:hAnsi="Times New Roman" w:cs="Times New Roman"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1603" w:type="pct"/>
          </w:tcPr>
          <w:p w:rsidR="006A0CA4" w:rsidRPr="00A845FF" w:rsidRDefault="006A0CA4" w:rsidP="00942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5FF">
              <w:rPr>
                <w:rFonts w:ascii="Times New Roman" w:hAnsi="Times New Roman" w:cs="Times New Roman"/>
                <w:sz w:val="20"/>
                <w:szCs w:val="20"/>
              </w:rPr>
              <w:t>TTGGGCATGGAATTATTAGGTTTT</w:t>
            </w:r>
          </w:p>
        </w:tc>
        <w:tc>
          <w:tcPr>
            <w:tcW w:w="358" w:type="pct"/>
          </w:tcPr>
          <w:p w:rsidR="006A0CA4" w:rsidRPr="00A845FF" w:rsidRDefault="006A0CA4" w:rsidP="00942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5FF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569" w:type="pct"/>
          </w:tcPr>
          <w:p w:rsidR="006A0CA4" w:rsidRPr="00156629" w:rsidRDefault="006A0CA4" w:rsidP="00942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629">
              <w:rPr>
                <w:rFonts w:ascii="Times New Roman" w:hAnsi="Times New Roman" w:cs="Times New Roman"/>
                <w:sz w:val="20"/>
                <w:szCs w:val="20"/>
              </w:rPr>
              <w:t>-4.84</w:t>
            </w:r>
          </w:p>
        </w:tc>
        <w:tc>
          <w:tcPr>
            <w:tcW w:w="493" w:type="pct"/>
          </w:tcPr>
          <w:p w:rsidR="006A0CA4" w:rsidRPr="00A845FF" w:rsidRDefault="006A0CA4" w:rsidP="00942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4</w:t>
            </w:r>
          </w:p>
        </w:tc>
      </w:tr>
      <w:tr w:rsidR="006A0CA4" w:rsidRPr="00A845FF" w:rsidTr="006A0CA4">
        <w:tc>
          <w:tcPr>
            <w:tcW w:w="659" w:type="pct"/>
          </w:tcPr>
          <w:p w:rsidR="006A0CA4" w:rsidRPr="00A845FF" w:rsidRDefault="006A0CA4" w:rsidP="009420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5FF">
              <w:rPr>
                <w:rFonts w:ascii="Times New Roman" w:hAnsi="Times New Roman" w:cs="Times New Roman"/>
                <w:sz w:val="20"/>
                <w:szCs w:val="20"/>
              </w:rPr>
              <w:t>SagaV-20_1663R</w:t>
            </w:r>
          </w:p>
        </w:tc>
        <w:tc>
          <w:tcPr>
            <w:tcW w:w="1318" w:type="pct"/>
          </w:tcPr>
          <w:p w:rsidR="006A0CA4" w:rsidRPr="00A845FF" w:rsidRDefault="006A0CA4" w:rsidP="009420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3" w:type="pct"/>
          </w:tcPr>
          <w:p w:rsidR="006A0CA4" w:rsidRPr="00A845FF" w:rsidRDefault="006A0CA4" w:rsidP="00942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5FF">
              <w:rPr>
                <w:rFonts w:ascii="Times New Roman" w:hAnsi="Times New Roman" w:cs="Times New Roman"/>
                <w:sz w:val="20"/>
                <w:szCs w:val="20"/>
              </w:rPr>
              <w:t>GAAAGGAGTTTAAAGGAAGTCACATCA</w:t>
            </w:r>
          </w:p>
        </w:tc>
        <w:tc>
          <w:tcPr>
            <w:tcW w:w="358" w:type="pct"/>
          </w:tcPr>
          <w:p w:rsidR="006A0CA4" w:rsidRPr="00A845FF" w:rsidRDefault="006A0CA4" w:rsidP="00942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</w:tcPr>
          <w:p w:rsidR="006A0CA4" w:rsidRPr="00156629" w:rsidRDefault="006A0CA4" w:rsidP="00942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3" w:type="pct"/>
          </w:tcPr>
          <w:p w:rsidR="006A0CA4" w:rsidRPr="00A845FF" w:rsidRDefault="006A0CA4" w:rsidP="00942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0CA4" w:rsidRPr="00A845FF" w:rsidTr="006A0CA4">
        <w:tc>
          <w:tcPr>
            <w:tcW w:w="659" w:type="pct"/>
          </w:tcPr>
          <w:p w:rsidR="006A0CA4" w:rsidRPr="00A845FF" w:rsidRDefault="006A0CA4" w:rsidP="009420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5FF">
              <w:rPr>
                <w:rFonts w:ascii="Times New Roman" w:hAnsi="Times New Roman" w:cs="Times New Roman"/>
                <w:sz w:val="20"/>
                <w:szCs w:val="20"/>
              </w:rPr>
              <w:t>SagaV-53_0507F</w:t>
            </w:r>
          </w:p>
        </w:tc>
        <w:tc>
          <w:tcPr>
            <w:tcW w:w="1318" w:type="pct"/>
          </w:tcPr>
          <w:p w:rsidR="006A0CA4" w:rsidRPr="00A845FF" w:rsidRDefault="006A0CA4" w:rsidP="009420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45FF">
              <w:rPr>
                <w:rFonts w:ascii="Times New Roman" w:hAnsi="Times New Roman" w:cs="Times New Roman"/>
                <w:sz w:val="20"/>
                <w:szCs w:val="20"/>
              </w:rPr>
              <w:t>Acetoin</w:t>
            </w:r>
            <w:proofErr w:type="spellEnd"/>
            <w:r w:rsidRPr="00A845F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845FF">
              <w:rPr>
                <w:rFonts w:ascii="Times New Roman" w:hAnsi="Times New Roman" w:cs="Times New Roman"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1603" w:type="pct"/>
          </w:tcPr>
          <w:p w:rsidR="006A0CA4" w:rsidRPr="00A845FF" w:rsidRDefault="006A0CA4" w:rsidP="00942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5FF">
              <w:rPr>
                <w:rFonts w:ascii="Times New Roman" w:hAnsi="Times New Roman" w:cs="Times New Roman"/>
                <w:sz w:val="20"/>
                <w:szCs w:val="20"/>
              </w:rPr>
              <w:t>GCAATCAATGTCGGAGGAACTAT</w:t>
            </w:r>
          </w:p>
        </w:tc>
        <w:tc>
          <w:tcPr>
            <w:tcW w:w="358" w:type="pct"/>
          </w:tcPr>
          <w:p w:rsidR="006A0CA4" w:rsidRPr="00A845FF" w:rsidRDefault="006A0CA4" w:rsidP="00942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5FF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569" w:type="pct"/>
          </w:tcPr>
          <w:p w:rsidR="006A0CA4" w:rsidRPr="00156629" w:rsidRDefault="00156629" w:rsidP="00942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629">
              <w:rPr>
                <w:rFonts w:ascii="Times New Roman" w:hAnsi="Times New Roman" w:cs="Times New Roman"/>
                <w:sz w:val="20"/>
                <w:szCs w:val="20"/>
              </w:rPr>
              <w:t>2.49</w:t>
            </w:r>
          </w:p>
        </w:tc>
        <w:tc>
          <w:tcPr>
            <w:tcW w:w="493" w:type="pct"/>
          </w:tcPr>
          <w:p w:rsidR="006A0CA4" w:rsidRPr="00A845FF" w:rsidRDefault="006A0CA4" w:rsidP="00942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3</w:t>
            </w:r>
          </w:p>
        </w:tc>
      </w:tr>
      <w:tr w:rsidR="006A0CA4" w:rsidRPr="00A845FF" w:rsidTr="006A0CA4">
        <w:tc>
          <w:tcPr>
            <w:tcW w:w="659" w:type="pct"/>
          </w:tcPr>
          <w:p w:rsidR="006A0CA4" w:rsidRPr="00A845FF" w:rsidRDefault="006A0CA4" w:rsidP="009420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5FF">
              <w:rPr>
                <w:rFonts w:ascii="Times New Roman" w:hAnsi="Times New Roman" w:cs="Times New Roman"/>
                <w:sz w:val="20"/>
                <w:szCs w:val="20"/>
              </w:rPr>
              <w:t>SagaV-53_0507R</w:t>
            </w:r>
          </w:p>
        </w:tc>
        <w:tc>
          <w:tcPr>
            <w:tcW w:w="1318" w:type="pct"/>
          </w:tcPr>
          <w:p w:rsidR="006A0CA4" w:rsidRPr="00A845FF" w:rsidRDefault="006A0CA4" w:rsidP="009420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3" w:type="pct"/>
          </w:tcPr>
          <w:p w:rsidR="006A0CA4" w:rsidRPr="00A845FF" w:rsidRDefault="006A0CA4" w:rsidP="00942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5FF">
              <w:rPr>
                <w:rFonts w:ascii="Times New Roman" w:hAnsi="Times New Roman" w:cs="Times New Roman"/>
                <w:sz w:val="20"/>
                <w:szCs w:val="20"/>
              </w:rPr>
              <w:t>TTTCCGCCATGACCTAATTCTC</w:t>
            </w:r>
          </w:p>
        </w:tc>
        <w:tc>
          <w:tcPr>
            <w:tcW w:w="358" w:type="pct"/>
          </w:tcPr>
          <w:p w:rsidR="006A0CA4" w:rsidRPr="00A845FF" w:rsidRDefault="006A0CA4" w:rsidP="00942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</w:tcPr>
          <w:p w:rsidR="006A0CA4" w:rsidRPr="00156629" w:rsidRDefault="006A0CA4" w:rsidP="00942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3" w:type="pct"/>
          </w:tcPr>
          <w:p w:rsidR="006A0CA4" w:rsidRPr="00A845FF" w:rsidRDefault="006A0CA4" w:rsidP="00942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0CA4" w:rsidRPr="00A845FF" w:rsidTr="006A0CA4">
        <w:tc>
          <w:tcPr>
            <w:tcW w:w="659" w:type="pct"/>
          </w:tcPr>
          <w:p w:rsidR="006A0CA4" w:rsidRPr="00A845FF" w:rsidRDefault="006A0CA4" w:rsidP="009420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5FF">
              <w:rPr>
                <w:rFonts w:ascii="Times New Roman" w:hAnsi="Times New Roman" w:cs="Times New Roman"/>
                <w:sz w:val="20"/>
                <w:szCs w:val="20"/>
              </w:rPr>
              <w:t>SagaV-53_1711F</w:t>
            </w:r>
          </w:p>
        </w:tc>
        <w:tc>
          <w:tcPr>
            <w:tcW w:w="1318" w:type="pct"/>
          </w:tcPr>
          <w:p w:rsidR="006A0CA4" w:rsidRPr="00A845FF" w:rsidRDefault="006A0CA4" w:rsidP="009420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5FF">
              <w:rPr>
                <w:rFonts w:ascii="Times New Roman" w:hAnsi="Times New Roman" w:cs="Times New Roman"/>
                <w:sz w:val="20"/>
                <w:szCs w:val="20"/>
              </w:rPr>
              <w:t>5-methyltetrahydropteroyltriglutamate</w:t>
            </w:r>
          </w:p>
        </w:tc>
        <w:tc>
          <w:tcPr>
            <w:tcW w:w="1603" w:type="pct"/>
          </w:tcPr>
          <w:p w:rsidR="006A0CA4" w:rsidRPr="00A845FF" w:rsidRDefault="006A0CA4" w:rsidP="00942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5FF">
              <w:rPr>
                <w:rFonts w:ascii="Times New Roman" w:hAnsi="Times New Roman" w:cs="Times New Roman"/>
                <w:sz w:val="20"/>
                <w:szCs w:val="20"/>
              </w:rPr>
              <w:t>TGAAGCAGCCCTTCGAGAAG</w:t>
            </w:r>
          </w:p>
        </w:tc>
        <w:tc>
          <w:tcPr>
            <w:tcW w:w="358" w:type="pct"/>
          </w:tcPr>
          <w:p w:rsidR="006A0CA4" w:rsidRPr="00A845FF" w:rsidRDefault="006A0CA4" w:rsidP="00942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5FF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569" w:type="pct"/>
          </w:tcPr>
          <w:p w:rsidR="006A0CA4" w:rsidRPr="00156629" w:rsidRDefault="00156629" w:rsidP="00942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6629">
              <w:rPr>
                <w:rFonts w:ascii="Times New Roman" w:hAnsi="Times New Roman" w:cs="Times New Roman"/>
                <w:sz w:val="20"/>
                <w:szCs w:val="20"/>
              </w:rPr>
              <w:t>-4.04</w:t>
            </w:r>
          </w:p>
        </w:tc>
        <w:tc>
          <w:tcPr>
            <w:tcW w:w="493" w:type="pct"/>
          </w:tcPr>
          <w:p w:rsidR="006A0CA4" w:rsidRPr="00A845FF" w:rsidRDefault="006A0CA4" w:rsidP="00942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7</w:t>
            </w:r>
          </w:p>
        </w:tc>
      </w:tr>
      <w:tr w:rsidR="006A0CA4" w:rsidRPr="00A845FF" w:rsidTr="006A0CA4">
        <w:tc>
          <w:tcPr>
            <w:tcW w:w="659" w:type="pct"/>
          </w:tcPr>
          <w:p w:rsidR="006A0CA4" w:rsidRPr="00A845FF" w:rsidRDefault="006A0CA4" w:rsidP="009420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5FF">
              <w:rPr>
                <w:rFonts w:ascii="Times New Roman" w:hAnsi="Times New Roman" w:cs="Times New Roman"/>
                <w:sz w:val="20"/>
                <w:szCs w:val="20"/>
              </w:rPr>
              <w:t>SagaV-53_1711R</w:t>
            </w:r>
          </w:p>
        </w:tc>
        <w:tc>
          <w:tcPr>
            <w:tcW w:w="1318" w:type="pct"/>
          </w:tcPr>
          <w:p w:rsidR="006A0CA4" w:rsidRPr="00A845FF" w:rsidRDefault="006A0CA4" w:rsidP="009420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3" w:type="pct"/>
          </w:tcPr>
          <w:p w:rsidR="006A0CA4" w:rsidRPr="00A845FF" w:rsidRDefault="006A0CA4" w:rsidP="00942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5FF">
              <w:rPr>
                <w:rFonts w:ascii="Times New Roman" w:hAnsi="Times New Roman" w:cs="Times New Roman"/>
                <w:sz w:val="20"/>
                <w:szCs w:val="20"/>
              </w:rPr>
              <w:t>GCCGCAACAGCATCATCTAA</w:t>
            </w:r>
          </w:p>
        </w:tc>
        <w:tc>
          <w:tcPr>
            <w:tcW w:w="358" w:type="pct"/>
          </w:tcPr>
          <w:p w:rsidR="006A0CA4" w:rsidRPr="00A845FF" w:rsidRDefault="006A0CA4" w:rsidP="00942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</w:tcPr>
          <w:p w:rsidR="006A0CA4" w:rsidRPr="00156629" w:rsidRDefault="006A0CA4" w:rsidP="00942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3" w:type="pct"/>
          </w:tcPr>
          <w:p w:rsidR="006A0CA4" w:rsidRPr="00A845FF" w:rsidRDefault="006A0CA4" w:rsidP="00942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0CA4" w:rsidRPr="00A845FF" w:rsidTr="006A0CA4">
        <w:tc>
          <w:tcPr>
            <w:tcW w:w="659" w:type="pct"/>
          </w:tcPr>
          <w:p w:rsidR="006A0CA4" w:rsidRPr="00A845FF" w:rsidRDefault="006A0CA4" w:rsidP="009420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45FF">
              <w:rPr>
                <w:rFonts w:ascii="Times New Roman" w:hAnsi="Times New Roman" w:cs="Times New Roman"/>
                <w:sz w:val="20"/>
                <w:szCs w:val="20"/>
              </w:rPr>
              <w:t>SagaV-gyrAF</w:t>
            </w:r>
            <w:proofErr w:type="spellEnd"/>
          </w:p>
        </w:tc>
        <w:tc>
          <w:tcPr>
            <w:tcW w:w="1318" w:type="pct"/>
          </w:tcPr>
          <w:p w:rsidR="006A0CA4" w:rsidRPr="00A845FF" w:rsidRDefault="006A0CA4" w:rsidP="009420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45FF">
              <w:rPr>
                <w:rFonts w:ascii="Times New Roman" w:hAnsi="Times New Roman" w:cs="Times New Roman"/>
                <w:sz w:val="20"/>
                <w:szCs w:val="20"/>
              </w:rPr>
              <w:t xml:space="preserve">DNA </w:t>
            </w:r>
            <w:proofErr w:type="spellStart"/>
            <w:r w:rsidRPr="00A845FF">
              <w:rPr>
                <w:rFonts w:ascii="Times New Roman" w:hAnsi="Times New Roman" w:cs="Times New Roman"/>
                <w:sz w:val="20"/>
                <w:szCs w:val="20"/>
              </w:rPr>
              <w:t>gyrase</w:t>
            </w:r>
            <w:proofErr w:type="spellEnd"/>
            <w:r w:rsidRPr="00A845F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845FF">
              <w:rPr>
                <w:rFonts w:ascii="Times New Roman" w:hAnsi="Times New Roman" w:cs="Times New Roman"/>
                <w:sz w:val="20"/>
                <w:szCs w:val="20"/>
              </w:rPr>
              <w:t>subunit</w:t>
            </w:r>
            <w:proofErr w:type="spellEnd"/>
            <w:r w:rsidRPr="00A845FF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1603" w:type="pct"/>
          </w:tcPr>
          <w:p w:rsidR="006A0CA4" w:rsidRPr="00A845FF" w:rsidRDefault="006A0CA4" w:rsidP="00942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5FF">
              <w:rPr>
                <w:rFonts w:ascii="Times New Roman" w:hAnsi="Times New Roman" w:cs="Times New Roman"/>
                <w:sz w:val="20"/>
                <w:szCs w:val="20"/>
              </w:rPr>
              <w:t>GCAGTGAACGTGAACCTCTTGTT</w:t>
            </w:r>
          </w:p>
        </w:tc>
        <w:tc>
          <w:tcPr>
            <w:tcW w:w="358" w:type="pct"/>
          </w:tcPr>
          <w:p w:rsidR="006A0CA4" w:rsidRPr="00A845FF" w:rsidRDefault="006A0CA4" w:rsidP="00942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062" w:type="pct"/>
            <w:gridSpan w:val="2"/>
          </w:tcPr>
          <w:p w:rsidR="006A0CA4" w:rsidRPr="00A845FF" w:rsidRDefault="006A0CA4" w:rsidP="00942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ene</w:t>
            </w:r>
          </w:p>
        </w:tc>
      </w:tr>
      <w:tr w:rsidR="006A0CA4" w:rsidRPr="00A845FF" w:rsidTr="006A0CA4">
        <w:tc>
          <w:tcPr>
            <w:tcW w:w="659" w:type="pct"/>
          </w:tcPr>
          <w:p w:rsidR="006A0CA4" w:rsidRPr="00A845FF" w:rsidRDefault="006A0CA4" w:rsidP="009420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45FF">
              <w:rPr>
                <w:rFonts w:ascii="Times New Roman" w:hAnsi="Times New Roman" w:cs="Times New Roman"/>
                <w:sz w:val="20"/>
                <w:szCs w:val="20"/>
              </w:rPr>
              <w:t>SagaV-gyrAR</w:t>
            </w:r>
            <w:proofErr w:type="spellEnd"/>
          </w:p>
        </w:tc>
        <w:tc>
          <w:tcPr>
            <w:tcW w:w="1318" w:type="pct"/>
          </w:tcPr>
          <w:p w:rsidR="006A0CA4" w:rsidRPr="00A845FF" w:rsidRDefault="006A0CA4" w:rsidP="009420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3" w:type="pct"/>
          </w:tcPr>
          <w:p w:rsidR="006A0CA4" w:rsidRPr="00A845FF" w:rsidRDefault="006A0CA4" w:rsidP="00942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5FF">
              <w:rPr>
                <w:rFonts w:ascii="Times New Roman" w:hAnsi="Times New Roman" w:cs="Times New Roman"/>
                <w:sz w:val="20"/>
                <w:szCs w:val="20"/>
              </w:rPr>
              <w:t>GGTGGAATATTTGTTGCCATACCT</w:t>
            </w:r>
          </w:p>
        </w:tc>
        <w:tc>
          <w:tcPr>
            <w:tcW w:w="358" w:type="pct"/>
          </w:tcPr>
          <w:p w:rsidR="006A0CA4" w:rsidRPr="00A845FF" w:rsidRDefault="006A0CA4" w:rsidP="00942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</w:tcPr>
          <w:p w:rsidR="006A0CA4" w:rsidRPr="00A845FF" w:rsidRDefault="006A0CA4" w:rsidP="00942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3" w:type="pct"/>
          </w:tcPr>
          <w:p w:rsidR="006A0CA4" w:rsidRPr="00A845FF" w:rsidRDefault="006A0CA4" w:rsidP="00942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0CA4" w:rsidRPr="00A845FF" w:rsidTr="006A0CA4">
        <w:tc>
          <w:tcPr>
            <w:tcW w:w="659" w:type="pct"/>
          </w:tcPr>
          <w:p w:rsidR="006A0CA4" w:rsidRPr="00A845FF" w:rsidRDefault="006A0CA4" w:rsidP="009420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45FF">
              <w:rPr>
                <w:rFonts w:ascii="Times New Roman" w:hAnsi="Times New Roman" w:cs="Times New Roman"/>
                <w:sz w:val="20"/>
                <w:szCs w:val="20"/>
              </w:rPr>
              <w:t>SagaV-recAF</w:t>
            </w:r>
            <w:proofErr w:type="spellEnd"/>
          </w:p>
        </w:tc>
        <w:tc>
          <w:tcPr>
            <w:tcW w:w="1318" w:type="pct"/>
          </w:tcPr>
          <w:p w:rsidR="006A0CA4" w:rsidRPr="00A845FF" w:rsidRDefault="006A0CA4" w:rsidP="009420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A845FF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  <w:r w:rsidRPr="00A845F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845FF">
              <w:rPr>
                <w:rFonts w:ascii="Times New Roman" w:hAnsi="Times New Roman" w:cs="Times New Roman"/>
                <w:sz w:val="20"/>
                <w:szCs w:val="20"/>
              </w:rPr>
              <w:t>RecA</w:t>
            </w:r>
            <w:proofErr w:type="spellEnd"/>
            <w:proofErr w:type="gramEnd"/>
          </w:p>
        </w:tc>
        <w:tc>
          <w:tcPr>
            <w:tcW w:w="1603" w:type="pct"/>
          </w:tcPr>
          <w:p w:rsidR="006A0CA4" w:rsidRPr="00A845FF" w:rsidRDefault="006A0CA4" w:rsidP="00942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5FF">
              <w:rPr>
                <w:rFonts w:ascii="Times New Roman" w:hAnsi="Times New Roman" w:cs="Times New Roman"/>
                <w:sz w:val="20"/>
                <w:szCs w:val="20"/>
              </w:rPr>
              <w:t>AAAACAACGGTTGCCCTTCA</w:t>
            </w:r>
          </w:p>
        </w:tc>
        <w:tc>
          <w:tcPr>
            <w:tcW w:w="358" w:type="pct"/>
          </w:tcPr>
          <w:p w:rsidR="006A0CA4" w:rsidRPr="00A845FF" w:rsidRDefault="006A0CA4" w:rsidP="00942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062" w:type="pct"/>
            <w:gridSpan w:val="2"/>
          </w:tcPr>
          <w:p w:rsidR="006A0CA4" w:rsidRPr="00A845FF" w:rsidRDefault="006A0CA4" w:rsidP="00942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ene</w:t>
            </w:r>
          </w:p>
        </w:tc>
      </w:tr>
      <w:tr w:rsidR="006A0CA4" w:rsidRPr="00A845FF" w:rsidTr="006A0CA4">
        <w:tc>
          <w:tcPr>
            <w:tcW w:w="659" w:type="pct"/>
          </w:tcPr>
          <w:p w:rsidR="006A0CA4" w:rsidRPr="00A845FF" w:rsidRDefault="006A0CA4" w:rsidP="009420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45FF">
              <w:rPr>
                <w:rFonts w:ascii="Times New Roman" w:hAnsi="Times New Roman" w:cs="Times New Roman"/>
                <w:sz w:val="20"/>
                <w:szCs w:val="20"/>
              </w:rPr>
              <w:t>SagaV-recAR</w:t>
            </w:r>
            <w:proofErr w:type="spellEnd"/>
          </w:p>
        </w:tc>
        <w:tc>
          <w:tcPr>
            <w:tcW w:w="1318" w:type="pct"/>
          </w:tcPr>
          <w:p w:rsidR="006A0CA4" w:rsidRPr="00A845FF" w:rsidRDefault="006A0CA4" w:rsidP="009420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3" w:type="pct"/>
          </w:tcPr>
          <w:p w:rsidR="006A0CA4" w:rsidRPr="00A845FF" w:rsidRDefault="006A0CA4" w:rsidP="00942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45FF">
              <w:rPr>
                <w:rFonts w:ascii="Times New Roman" w:hAnsi="Times New Roman" w:cs="Times New Roman"/>
                <w:sz w:val="20"/>
                <w:szCs w:val="20"/>
              </w:rPr>
              <w:t>CAGCATAGGCTGGGTCAAGAG</w:t>
            </w:r>
          </w:p>
        </w:tc>
        <w:tc>
          <w:tcPr>
            <w:tcW w:w="358" w:type="pct"/>
          </w:tcPr>
          <w:p w:rsidR="006A0CA4" w:rsidRPr="00A845FF" w:rsidRDefault="006A0CA4" w:rsidP="00942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</w:tcPr>
          <w:p w:rsidR="006A0CA4" w:rsidRPr="00A845FF" w:rsidRDefault="006A0CA4" w:rsidP="00942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3" w:type="pct"/>
          </w:tcPr>
          <w:p w:rsidR="006A0CA4" w:rsidRPr="00A845FF" w:rsidRDefault="006A0CA4" w:rsidP="009420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9420D2" w:rsidRPr="00552EB3" w:rsidRDefault="009420D2" w:rsidP="009420D2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552EB3">
        <w:rPr>
          <w:rFonts w:ascii="Times New Roman" w:hAnsi="Times New Roman" w:cs="Times New Roman"/>
          <w:sz w:val="18"/>
          <w:szCs w:val="18"/>
          <w:lang w:val="en-US"/>
        </w:rPr>
        <w:t>a Genes with log2 ≥ 1 = up-regulated; or ≤ -1 = down-regulated</w:t>
      </w:r>
    </w:p>
    <w:p w:rsidR="009420D2" w:rsidRPr="00552EB3" w:rsidRDefault="009420D2" w:rsidP="009420D2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552EB3">
        <w:rPr>
          <w:rFonts w:ascii="Times New Roman" w:hAnsi="Times New Roman" w:cs="Times New Roman"/>
          <w:sz w:val="18"/>
          <w:szCs w:val="18"/>
          <w:lang w:val="en-US"/>
        </w:rPr>
        <w:t>b ∆∆Ct value</w:t>
      </w:r>
    </w:p>
    <w:p w:rsidR="005E39E8" w:rsidRDefault="00A1137E"/>
    <w:sectPr w:rsidR="005E39E8" w:rsidSect="00A845F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D077C"/>
    <w:rsid w:val="00056C61"/>
    <w:rsid w:val="00123F9A"/>
    <w:rsid w:val="00130CBD"/>
    <w:rsid w:val="00156629"/>
    <w:rsid w:val="001936B8"/>
    <w:rsid w:val="00304C83"/>
    <w:rsid w:val="004D4A34"/>
    <w:rsid w:val="004E3087"/>
    <w:rsid w:val="005D5275"/>
    <w:rsid w:val="005F4E5C"/>
    <w:rsid w:val="00681218"/>
    <w:rsid w:val="006A0CA4"/>
    <w:rsid w:val="006C68D7"/>
    <w:rsid w:val="00756E64"/>
    <w:rsid w:val="00803EA0"/>
    <w:rsid w:val="00844ECB"/>
    <w:rsid w:val="00887D9C"/>
    <w:rsid w:val="008A4473"/>
    <w:rsid w:val="009420D2"/>
    <w:rsid w:val="00A1137E"/>
    <w:rsid w:val="00A845FF"/>
    <w:rsid w:val="00BB6731"/>
    <w:rsid w:val="00CD077C"/>
    <w:rsid w:val="00D2142F"/>
    <w:rsid w:val="00EB3003"/>
    <w:rsid w:val="00FA4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3E4CA3A-F70B-4709-90FF-033818B26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15662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CD07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304C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04C83"/>
    <w:rPr>
      <w:rFonts w:ascii="Segoe UI" w:hAnsi="Segoe UI" w:cs="Segoe UI"/>
      <w:sz w:val="18"/>
      <w:szCs w:val="18"/>
    </w:rPr>
  </w:style>
  <w:style w:type="character" w:customStyle="1" w:styleId="Ttulo3Char">
    <w:name w:val="Título 3 Char"/>
    <w:basedOn w:val="Fontepargpadro"/>
    <w:link w:val="Ttulo3"/>
    <w:uiPriority w:val="9"/>
    <w:rsid w:val="00156629"/>
    <w:rPr>
      <w:rFonts w:asciiTheme="majorHAnsi" w:eastAsiaTheme="majorEastAsia" w:hAnsiTheme="majorHAnsi" w:cstheme="majorBidi"/>
      <w:b/>
      <w:bCs/>
      <w:color w:val="4472C4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876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3</Words>
  <Characters>778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herme Campos</dc:creator>
  <cp:keywords/>
  <dc:description/>
  <cp:lastModifiedBy>Guilherme Campos</cp:lastModifiedBy>
  <cp:revision>2</cp:revision>
  <dcterms:created xsi:type="dcterms:W3CDTF">2018-10-22T18:37:00Z</dcterms:created>
  <dcterms:modified xsi:type="dcterms:W3CDTF">2018-10-22T18:37:00Z</dcterms:modified>
</cp:coreProperties>
</file>